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9E717" w14:textId="513B1465" w:rsidR="003B32F7" w:rsidRDefault="003B32F7" w:rsidP="003B32F7">
      <w:pPr>
        <w:spacing w:line="480" w:lineRule="auto"/>
        <w:jc w:val="left"/>
        <w:rPr>
          <w:rFonts w:ascii="Times New Roman" w:hAnsi="Times New Roman"/>
          <w:b/>
          <w:sz w:val="28"/>
          <w:szCs w:val="28"/>
        </w:rPr>
      </w:pPr>
      <w:r w:rsidRPr="00554219">
        <w:rPr>
          <w:rFonts w:ascii="Times New Roman" w:hAnsi="Times New Roman" w:hint="eastAsia"/>
          <w:b/>
          <w:sz w:val="28"/>
          <w:szCs w:val="28"/>
        </w:rPr>
        <w:t>S</w:t>
      </w:r>
      <w:r w:rsidRPr="00554219">
        <w:rPr>
          <w:rFonts w:ascii="Times New Roman" w:hAnsi="Times New Roman"/>
          <w:b/>
          <w:sz w:val="28"/>
          <w:szCs w:val="28"/>
        </w:rPr>
        <w:t>upplementa</w:t>
      </w:r>
      <w:r>
        <w:rPr>
          <w:rFonts w:ascii="Times New Roman" w:hAnsi="Times New Roman" w:hint="eastAsia"/>
          <w:b/>
          <w:sz w:val="28"/>
          <w:szCs w:val="28"/>
        </w:rPr>
        <w:t>ry Figure Legends</w:t>
      </w:r>
    </w:p>
    <w:p w14:paraId="2FF65207" w14:textId="382A0701" w:rsidR="00C237C0" w:rsidRPr="00C237C0" w:rsidRDefault="00C237C0" w:rsidP="00C237C0">
      <w:pPr>
        <w:pStyle w:val="a7"/>
        <w:spacing w:line="480" w:lineRule="auto"/>
        <w:ind w:firstLineChars="0" w:firstLine="0"/>
        <w:rPr>
          <w:rFonts w:ascii="Times New Roman" w:hAnsi="Times New Roman"/>
          <w:bCs/>
          <w:sz w:val="24"/>
          <w:szCs w:val="24"/>
        </w:rPr>
      </w:pPr>
      <w:r w:rsidRPr="00C237C0">
        <w:rPr>
          <w:rFonts w:ascii="Times New Roman" w:hAnsi="Times New Roman"/>
          <w:b/>
          <w:sz w:val="24"/>
          <w:szCs w:val="24"/>
        </w:rPr>
        <w:t xml:space="preserve">Supplementary Figure 1. Kaplan-Meier curve comparing the DFS between high and low SIRT7 expression groups of bladder cancer in patients from the TCGA cohort. </w:t>
      </w:r>
      <w:r w:rsidRPr="00C237C0">
        <w:rPr>
          <w:rFonts w:ascii="Times New Roman" w:hAnsi="Times New Roman"/>
          <w:bCs/>
          <w:sz w:val="24"/>
          <w:szCs w:val="24"/>
        </w:rPr>
        <w:t>A cohort of 117 bladder cancer patients who had not received platinum-based chemotherapy, with their SIRT7 expression and survival data were analyzed. Statistical analysis and plots were performed on the R software. The Kaplan-Meier curve function was employed to compare the DFS between patients with high SIRT7 expression and those with low SIRT7 level, with survival curves generated accordingly. The survival rates were compared using the log-rank test. Statistical significance was defined as a p&lt; 0.05.</w:t>
      </w:r>
    </w:p>
    <w:p w14:paraId="2CE0F7F1" w14:textId="546B6C63" w:rsidR="00C237C0" w:rsidRPr="00C237C0" w:rsidRDefault="00C237C0" w:rsidP="00C237C0">
      <w:pPr>
        <w:pStyle w:val="a7"/>
        <w:spacing w:line="480" w:lineRule="auto"/>
        <w:ind w:firstLineChars="0" w:firstLine="0"/>
        <w:rPr>
          <w:rFonts w:ascii="Times New Roman" w:hAnsi="Times New Roman"/>
          <w:bCs/>
          <w:sz w:val="24"/>
          <w:szCs w:val="24"/>
        </w:rPr>
      </w:pPr>
      <w:r w:rsidRPr="00C237C0">
        <w:rPr>
          <w:rFonts w:ascii="Times New Roman" w:hAnsi="Times New Roman"/>
          <w:b/>
          <w:sz w:val="24"/>
          <w:szCs w:val="24"/>
        </w:rPr>
        <w:t xml:space="preserve">Supplementary Figure 2. GO analysis and KEGG enrichment analysis were performed to predict the genes regulated by SIRT7 siRNA. </w:t>
      </w:r>
      <w:r w:rsidRPr="00C237C0">
        <w:rPr>
          <w:rFonts w:ascii="Times New Roman" w:hAnsi="Times New Roman"/>
          <w:bCs/>
          <w:sz w:val="24"/>
          <w:szCs w:val="24"/>
        </w:rPr>
        <w:t>GO analysis (A) and KEGG (C) enrichment analyses were conducted on the 199 genes which were up-regulated in UMUC3 cells following treatment with SIRT7 siRNA, either with or without CDDP. GO analysis (B) and KEGG (D) enrichment analyses were conducted on the 212 genes that were down-regulated in UMUC3 cells following treatment with SIRT7 siRNA, either with or without CDDP.</w:t>
      </w:r>
    </w:p>
    <w:p w14:paraId="5D2A90E3" w14:textId="345FEDEE" w:rsidR="00C237C0" w:rsidRPr="00C237C0" w:rsidRDefault="00C237C0" w:rsidP="00C237C0">
      <w:pPr>
        <w:pStyle w:val="a7"/>
        <w:spacing w:line="480" w:lineRule="auto"/>
        <w:ind w:firstLineChars="0" w:firstLine="0"/>
        <w:rPr>
          <w:rFonts w:ascii="Times New Roman" w:hAnsi="Times New Roman"/>
          <w:bCs/>
          <w:sz w:val="24"/>
          <w:szCs w:val="24"/>
        </w:rPr>
      </w:pPr>
      <w:r w:rsidRPr="00C237C0">
        <w:rPr>
          <w:rFonts w:ascii="Times New Roman" w:hAnsi="Times New Roman"/>
          <w:b/>
          <w:sz w:val="24"/>
          <w:szCs w:val="24"/>
        </w:rPr>
        <w:t xml:space="preserve">Supplementary Figure 3. The effects of RND3, SIRT7, and EZH2 overexpression plasmids on the growth and CDDP sensitivity of TCCSUP cells. </w:t>
      </w:r>
      <w:r w:rsidRPr="00C237C0">
        <w:rPr>
          <w:rFonts w:ascii="Times New Roman" w:hAnsi="Times New Roman"/>
          <w:bCs/>
          <w:sz w:val="24"/>
          <w:szCs w:val="24"/>
        </w:rPr>
        <w:t xml:space="preserve">(A-C) TCCSUP cells were transfected with negative control, RND3, SIRT7, and EZH2 overexpression plasmids and treated with or without CDDP. (A) The protein levels of RND3, SIRT7, and EZH2 was determined by Western Blot. (B) CCK-8 assays were performed to </w:t>
      </w:r>
      <w:r w:rsidRPr="00C237C0">
        <w:rPr>
          <w:rFonts w:ascii="Times New Roman" w:hAnsi="Times New Roman"/>
          <w:bCs/>
          <w:sz w:val="24"/>
          <w:szCs w:val="24"/>
        </w:rPr>
        <w:lastRenderedPageBreak/>
        <w:t>measure cell viability. (C) Flow cytometry was conducted to evaluate apoptosis of TCCSUP cells. Quantitative data are presented as mean ± SD, n = 3. One-way ANOVA was used to assess group differences, with ns indicating p&gt;0.05, and ** indicating p&lt;0.01.</w:t>
      </w:r>
    </w:p>
    <w:p w14:paraId="21022214" w14:textId="3F5B8090" w:rsidR="003B6041" w:rsidRPr="00C237C0" w:rsidRDefault="00C237C0" w:rsidP="00C237C0">
      <w:pPr>
        <w:pStyle w:val="a7"/>
        <w:spacing w:line="480" w:lineRule="auto"/>
        <w:ind w:firstLineChars="0" w:firstLine="0"/>
        <w:rPr>
          <w:rFonts w:ascii="Times New Roman" w:hAnsi="Times New Roman"/>
          <w:b/>
          <w:sz w:val="24"/>
          <w:szCs w:val="24"/>
        </w:rPr>
      </w:pPr>
      <w:r w:rsidRPr="00C237C0">
        <w:rPr>
          <w:rFonts w:ascii="Times New Roman" w:hAnsi="Times New Roman"/>
          <w:b/>
          <w:sz w:val="24"/>
          <w:szCs w:val="24"/>
        </w:rPr>
        <w:t xml:space="preserve">Supplementary Figure 4. A PPI network was constructed for EZH2 and SIRT7, its potential target genes. </w:t>
      </w:r>
      <w:r w:rsidRPr="00C237C0">
        <w:rPr>
          <w:rFonts w:ascii="Times New Roman" w:hAnsi="Times New Roman"/>
          <w:bCs/>
          <w:sz w:val="24"/>
          <w:szCs w:val="24"/>
        </w:rPr>
        <w:t>Firstly, 199 up-regulated and 212 down-regulated genes regulated by SIRT7 siRNA in UMUC3 cells, either with or without CDDP, were selected. The genes that interacted with SIRT7 and EZH2 directly or indirectly were determined on the STRING database. Finally, the PPI network based on SIRT7 and its target genes that were finally selected, and EZH2 was drawn using the Cytoscape.</w:t>
      </w:r>
    </w:p>
    <w:sectPr w:rsidR="003B6041" w:rsidRPr="00C237C0" w:rsidSect="000D741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22F95" w14:textId="77777777" w:rsidR="00ED3DEF" w:rsidRDefault="00ED3DEF" w:rsidP="005E08C1">
      <w:r>
        <w:separator/>
      </w:r>
    </w:p>
  </w:endnote>
  <w:endnote w:type="continuationSeparator" w:id="0">
    <w:p w14:paraId="04B43258" w14:textId="77777777" w:rsidR="00ED3DEF" w:rsidRDefault="00ED3DEF" w:rsidP="005E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53624"/>
      <w:docPartObj>
        <w:docPartGallery w:val="Page Numbers (Bottom of Page)"/>
        <w:docPartUnique/>
      </w:docPartObj>
    </w:sdtPr>
    <w:sdtContent>
      <w:p w14:paraId="5041670D" w14:textId="77777777" w:rsidR="000B2644" w:rsidRDefault="00E32294">
        <w:pPr>
          <w:pStyle w:val="a5"/>
          <w:jc w:val="center"/>
        </w:pPr>
        <w:r>
          <w:fldChar w:fldCharType="begin"/>
        </w:r>
        <w:r w:rsidR="00E053D9">
          <w:instrText xml:space="preserve"> PAGE   \* MERGEFORMAT </w:instrText>
        </w:r>
        <w:r>
          <w:fldChar w:fldCharType="separate"/>
        </w:r>
        <w:r w:rsidR="00791A53" w:rsidRPr="00791A53">
          <w:rPr>
            <w:noProof/>
            <w:lang w:val="zh-CN"/>
          </w:rPr>
          <w:t>1</w:t>
        </w:r>
        <w:r>
          <w:rPr>
            <w:noProof/>
            <w:lang w:val="zh-CN"/>
          </w:rPr>
          <w:fldChar w:fldCharType="end"/>
        </w:r>
      </w:p>
    </w:sdtContent>
  </w:sdt>
  <w:p w14:paraId="781B3C0E" w14:textId="77777777" w:rsidR="000B2644" w:rsidRDefault="000B26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D842D" w14:textId="77777777" w:rsidR="00ED3DEF" w:rsidRDefault="00ED3DEF" w:rsidP="005E08C1">
      <w:r>
        <w:separator/>
      </w:r>
    </w:p>
  </w:footnote>
  <w:footnote w:type="continuationSeparator" w:id="0">
    <w:p w14:paraId="477E393C" w14:textId="77777777" w:rsidR="00ED3DEF" w:rsidRDefault="00ED3DEF" w:rsidP="005E08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KY_MEDREF_DOCUID" w:val="{DC8A0158-31ED-4E8B-991B-3F1568EEB4A8}"/>
    <w:docVar w:name="KY_MEDREF_VERSION" w:val="3"/>
  </w:docVars>
  <w:rsids>
    <w:rsidRoot w:val="005E08C1"/>
    <w:rsid w:val="000119F3"/>
    <w:rsid w:val="000161F1"/>
    <w:rsid w:val="000275CB"/>
    <w:rsid w:val="000B2644"/>
    <w:rsid w:val="000B4027"/>
    <w:rsid w:val="000C315E"/>
    <w:rsid w:val="000D4E98"/>
    <w:rsid w:val="000F08FA"/>
    <w:rsid w:val="000F79D0"/>
    <w:rsid w:val="001038F3"/>
    <w:rsid w:val="00122F3C"/>
    <w:rsid w:val="00123F90"/>
    <w:rsid w:val="00137662"/>
    <w:rsid w:val="00153749"/>
    <w:rsid w:val="00167279"/>
    <w:rsid w:val="00182BC3"/>
    <w:rsid w:val="00193738"/>
    <w:rsid w:val="001B6EE3"/>
    <w:rsid w:val="001D7309"/>
    <w:rsid w:val="001D7492"/>
    <w:rsid w:val="00215FC3"/>
    <w:rsid w:val="0025686C"/>
    <w:rsid w:val="00260F3B"/>
    <w:rsid w:val="002D43BD"/>
    <w:rsid w:val="003529FC"/>
    <w:rsid w:val="00381D83"/>
    <w:rsid w:val="00391BFD"/>
    <w:rsid w:val="003940FE"/>
    <w:rsid w:val="003B32F7"/>
    <w:rsid w:val="003B6041"/>
    <w:rsid w:val="003D0836"/>
    <w:rsid w:val="00431E9F"/>
    <w:rsid w:val="00434FC7"/>
    <w:rsid w:val="00454449"/>
    <w:rsid w:val="00475E4B"/>
    <w:rsid w:val="004C3A2F"/>
    <w:rsid w:val="004C7188"/>
    <w:rsid w:val="004E229D"/>
    <w:rsid w:val="00525286"/>
    <w:rsid w:val="00532F30"/>
    <w:rsid w:val="00534D00"/>
    <w:rsid w:val="00541FBE"/>
    <w:rsid w:val="0054344C"/>
    <w:rsid w:val="005452F4"/>
    <w:rsid w:val="00554219"/>
    <w:rsid w:val="005571AB"/>
    <w:rsid w:val="00563550"/>
    <w:rsid w:val="005779C1"/>
    <w:rsid w:val="005872A6"/>
    <w:rsid w:val="005A4510"/>
    <w:rsid w:val="005B357D"/>
    <w:rsid w:val="005B5C6F"/>
    <w:rsid w:val="005E08C1"/>
    <w:rsid w:val="006045C4"/>
    <w:rsid w:val="00607CE1"/>
    <w:rsid w:val="00617CBA"/>
    <w:rsid w:val="00635241"/>
    <w:rsid w:val="0068202D"/>
    <w:rsid w:val="00684F3A"/>
    <w:rsid w:val="0069413B"/>
    <w:rsid w:val="006C1643"/>
    <w:rsid w:val="006C7449"/>
    <w:rsid w:val="006F681D"/>
    <w:rsid w:val="006F78C3"/>
    <w:rsid w:val="00710E48"/>
    <w:rsid w:val="00732C52"/>
    <w:rsid w:val="00752185"/>
    <w:rsid w:val="00752B23"/>
    <w:rsid w:val="007903A3"/>
    <w:rsid w:val="00791A53"/>
    <w:rsid w:val="00795727"/>
    <w:rsid w:val="007958A9"/>
    <w:rsid w:val="007B5716"/>
    <w:rsid w:val="007C556F"/>
    <w:rsid w:val="007D1CC6"/>
    <w:rsid w:val="00801FA3"/>
    <w:rsid w:val="0091647A"/>
    <w:rsid w:val="009204B6"/>
    <w:rsid w:val="0093783E"/>
    <w:rsid w:val="0095254D"/>
    <w:rsid w:val="00964387"/>
    <w:rsid w:val="009814C5"/>
    <w:rsid w:val="00986A98"/>
    <w:rsid w:val="009C4B25"/>
    <w:rsid w:val="009E206C"/>
    <w:rsid w:val="009F4043"/>
    <w:rsid w:val="00A01481"/>
    <w:rsid w:val="00A022AF"/>
    <w:rsid w:val="00A03A53"/>
    <w:rsid w:val="00A3602E"/>
    <w:rsid w:val="00A74F1F"/>
    <w:rsid w:val="00A944DC"/>
    <w:rsid w:val="00AA0E85"/>
    <w:rsid w:val="00AB12F3"/>
    <w:rsid w:val="00AE6F2C"/>
    <w:rsid w:val="00B11F45"/>
    <w:rsid w:val="00B359B8"/>
    <w:rsid w:val="00B423F2"/>
    <w:rsid w:val="00B64803"/>
    <w:rsid w:val="00B67E43"/>
    <w:rsid w:val="00B73249"/>
    <w:rsid w:val="00BA181B"/>
    <w:rsid w:val="00BB7E64"/>
    <w:rsid w:val="00BC592C"/>
    <w:rsid w:val="00BC7B22"/>
    <w:rsid w:val="00BE52D3"/>
    <w:rsid w:val="00BE6B61"/>
    <w:rsid w:val="00C200D2"/>
    <w:rsid w:val="00C20AFE"/>
    <w:rsid w:val="00C20EFB"/>
    <w:rsid w:val="00C237C0"/>
    <w:rsid w:val="00C24A78"/>
    <w:rsid w:val="00C27E07"/>
    <w:rsid w:val="00C54EBA"/>
    <w:rsid w:val="00C91986"/>
    <w:rsid w:val="00CA6D76"/>
    <w:rsid w:val="00CE01BF"/>
    <w:rsid w:val="00CF50B6"/>
    <w:rsid w:val="00D50D70"/>
    <w:rsid w:val="00D56760"/>
    <w:rsid w:val="00D602ED"/>
    <w:rsid w:val="00D61E67"/>
    <w:rsid w:val="00DA2FA2"/>
    <w:rsid w:val="00DC394C"/>
    <w:rsid w:val="00DF5D98"/>
    <w:rsid w:val="00E00A4C"/>
    <w:rsid w:val="00E053D9"/>
    <w:rsid w:val="00E12EE5"/>
    <w:rsid w:val="00E13DF0"/>
    <w:rsid w:val="00E24181"/>
    <w:rsid w:val="00E26707"/>
    <w:rsid w:val="00E32294"/>
    <w:rsid w:val="00E358F3"/>
    <w:rsid w:val="00E37A06"/>
    <w:rsid w:val="00E549A8"/>
    <w:rsid w:val="00E900A6"/>
    <w:rsid w:val="00E94E9C"/>
    <w:rsid w:val="00EA40D9"/>
    <w:rsid w:val="00EB0766"/>
    <w:rsid w:val="00ED2246"/>
    <w:rsid w:val="00ED3DEF"/>
    <w:rsid w:val="00EE538D"/>
    <w:rsid w:val="00EE67EB"/>
    <w:rsid w:val="00F05929"/>
    <w:rsid w:val="00F4447B"/>
    <w:rsid w:val="00F806C3"/>
    <w:rsid w:val="00F94074"/>
    <w:rsid w:val="00F94E59"/>
    <w:rsid w:val="00FE3B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6E92E"/>
  <w15:docId w15:val="{7578815B-0E62-45CA-AFEA-BDF9FA1B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08C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08C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E08C1"/>
    <w:rPr>
      <w:sz w:val="18"/>
      <w:szCs w:val="18"/>
    </w:rPr>
  </w:style>
  <w:style w:type="paragraph" w:styleId="a5">
    <w:name w:val="footer"/>
    <w:basedOn w:val="a"/>
    <w:link w:val="a6"/>
    <w:uiPriority w:val="99"/>
    <w:unhideWhenUsed/>
    <w:rsid w:val="005E08C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E08C1"/>
    <w:rPr>
      <w:sz w:val="18"/>
      <w:szCs w:val="18"/>
    </w:rPr>
  </w:style>
  <w:style w:type="paragraph" w:styleId="a7">
    <w:name w:val="List Paragraph"/>
    <w:basedOn w:val="a"/>
    <w:uiPriority w:val="34"/>
    <w:qFormat/>
    <w:rsid w:val="005E08C1"/>
    <w:pPr>
      <w:ind w:firstLineChars="200" w:firstLine="420"/>
    </w:pPr>
  </w:style>
  <w:style w:type="table" w:styleId="a8">
    <w:name w:val="Table Grid"/>
    <w:basedOn w:val="a1"/>
    <w:uiPriority w:val="39"/>
    <w:rsid w:val="005542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uiPriority w:val="99"/>
    <w:semiHidden/>
    <w:unhideWhenUsed/>
    <w:rsid w:val="00123F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2493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7</TotalTime>
  <Pages>2</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dc:creator>
  <cp:keywords/>
  <dc:description/>
  <cp:lastModifiedBy>犇 聂</cp:lastModifiedBy>
  <cp:revision>92</cp:revision>
  <dcterms:created xsi:type="dcterms:W3CDTF">2021-03-06T04:20:00Z</dcterms:created>
  <dcterms:modified xsi:type="dcterms:W3CDTF">2024-12-0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f726c2fd076ad8f88b89d405ed917197cb25f0983fd3ac390ea3a99f3d10a4</vt:lpwstr>
  </property>
</Properties>
</file>